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pplementary Dataset 2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List of the SPs used for evaluation of the PAS robustness analy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66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5"/>
        <w:gridCol w:w="11047"/>
      </w:tblGrid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athway name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ink to the Pathway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spase_Cascade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84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DNA-damage-induced_apoptosis_effect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ttp://www.qiagen.com/products/genes%20and%20pathways/Pathway%20Details.aspx?pwid=130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DNA-damage-induced_responses_effect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ttp://www.qiagen.com/products/genes%20and%20pathways/Pathway%20Details.aspx?pwid=137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DNA_Repair_Mechanisms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37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edgehog 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20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Mitochondrial_Apopotosis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95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GF_m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320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otch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325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53_Signaling_m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339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TEN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375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SMAD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412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NF_m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437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RAF_m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448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ATM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46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Glucocorticoid_Receptor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05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AHR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19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BRCA1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46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Chemokine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06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Chromatin_Remodeling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110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Circadian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13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Fas_m_Signaling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75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GPCR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07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nterferon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255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JNK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 xml:space="preserve">http://www.qiagen.com/products/genes%20and%20pathways/Pathway%20Details.aspx?pwid=266&amp;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Mismatch_repair_effect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293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38_Signaling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337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AK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342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itiation of Transcription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43&amp;resultsPerPage=5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GF_beta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432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ranscription_of_mRNA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450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Ubiquitin_Proteasome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459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AKT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3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Androgen_receptor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 xml:space="preserve">http://www.qiagen.com/products/genes%20and%20pathways/Pathway%20Details.aspx?pwid=31&amp;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cAMP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76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CD40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90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nhibition_of_Apoptosis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99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CREB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23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GFR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145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rbB_Family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59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RK_Signaling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62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rythropoeitin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65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strogen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66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FLT3_Signaling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185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Growth_Hormone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12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GSK3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sz w:val="22"/>
                  <w:szCs w:val="22"/>
                </w:rPr>
                <w:t>http://www.qiagen.com/products/genes%20and%20pathways/Pathway%20Details.aspx?pwid=213</w:t>
              </w:r>
            </w:hyperlink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GF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22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IF1Alpha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23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GF1R_Signaling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236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L_10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238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L_2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240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L_6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44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LK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46&amp;C1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ntegrin_SIgnaling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54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P3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61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JAK_Stat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63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MAPK_Family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277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MAPK_Signaling 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282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mTOR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304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GF_p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320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PAR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367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NK_Signaling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379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AS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383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Regulation_of_telomere_length_and_cellular_immortalization_effect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ttp://www.qiagen.com/products/genes%20and%20pathways/Pathway%20Details.aspx?pwid=43&amp;resultsPerPage=5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STAT3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419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NF_p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437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RAF_p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tp://www.qiagen.com/products/genes%20and%20pathways/Pathway%20Details.aspx?pwid=448&amp;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VEGF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467&amp;resultsPerPage=10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ind w:right="-3528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Wnt_Pathway </w:t>
            </w:r>
          </w:p>
        </w:tc>
        <w:tc>
          <w:tcPr>
            <w:tcW w:w="110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http://www.qiagen.com/products/genes%20and%20pathways/Pathway%20Details.aspx?pwid=474&amp;</w:t>
            </w:r>
          </w:p>
        </w:tc>
      </w:tr>
    </w:tbl>
    <w:p>
      <w:pPr>
        <w:pStyle w:val="Normal"/>
        <w:ind w:left="-90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85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qiagen.com/products/genes and pathways/Pathway Details.aspx?pwid=21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6:21:00Z</dcterms:created>
  <dc:creator>Антон</dc:creator>
  <dc:description/>
  <cp:keywords/>
  <dc:language>en-US</dc:language>
  <cp:lastModifiedBy>Антон</cp:lastModifiedBy>
  <dcterms:modified xsi:type="dcterms:W3CDTF">2014-02-08T16:33:00Z</dcterms:modified>
  <cp:revision>8</cp:revision>
  <dc:subject/>
  <dc:title>Supplementary Dataset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